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A3D" w:rsidRPr="007075D6" w:rsidRDefault="00AD5A3D" w:rsidP="00AD5A3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362DA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62D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62DAD">
        <w:rPr>
          <w:rFonts w:ascii="Times New Roman" w:hAnsi="Times New Roman" w:cs="Times New Roman"/>
          <w:sz w:val="24"/>
          <w:szCs w:val="24"/>
        </w:rPr>
        <w:t>Summary of the SELEX screenin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75D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LightShading1"/>
        <w:tblW w:w="0" w:type="auto"/>
        <w:tblLook w:val="0620"/>
      </w:tblPr>
      <w:tblGrid>
        <w:gridCol w:w="1526"/>
        <w:gridCol w:w="1848"/>
        <w:gridCol w:w="1554"/>
        <w:gridCol w:w="2268"/>
        <w:gridCol w:w="1849"/>
      </w:tblGrid>
      <w:tr w:rsidR="00AD5A3D" w:rsidRPr="0014225B" w:rsidTr="00BB6988">
        <w:trPr>
          <w:cnfStyle w:val="100000000000"/>
        </w:trPr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62DAD">
              <w:rPr>
                <w:rFonts w:ascii="Times New Roman" w:hAnsi="Times New Roman" w:cs="Times New Roman"/>
                <w:sz w:val="21"/>
                <w:szCs w:val="21"/>
              </w:rPr>
              <w:t>Screening round</w:t>
            </w:r>
            <w:r w:rsidR="00BB6988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62DAD">
              <w:rPr>
                <w:rFonts w:ascii="Times New Roman" w:hAnsi="Times New Roman" w:cs="Times New Roman"/>
                <w:sz w:val="21"/>
                <w:szCs w:val="21"/>
              </w:rPr>
              <w:t>Target protein (pmoles)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DNA library (nmoles)</w:t>
            </w:r>
            <w:r w:rsidRPr="001422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268" w:type="dxa"/>
          </w:tcPr>
          <w:p w:rsidR="00AD5A3D" w:rsidRDefault="00BB6988" w:rsidP="00BB698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atio of </w:t>
            </w:r>
            <w:r w:rsidR="00AD5A3D" w:rsidRPr="0014225B">
              <w:rPr>
                <w:rFonts w:ascii="Times New Roman" w:hAnsi="Times New Roman" w:cs="Times New Roman"/>
                <w:sz w:val="21"/>
                <w:szCs w:val="21"/>
              </w:rPr>
              <w:t>ER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="00AD5A3D" w:rsidRPr="0014225B">
              <w:rPr>
                <w:rFonts w:ascii="Times New Roman" w:hAnsi="Times New Roman" w:cs="Times New Roman"/>
                <w:sz w:val="21"/>
                <w:szCs w:val="21"/>
              </w:rPr>
              <w:t xml:space="preserve">DN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ibrary (moles)</w:t>
            </w:r>
          </w:p>
        </w:tc>
        <w:tc>
          <w:tcPr>
            <w:tcW w:w="1849" w:type="dxa"/>
          </w:tcPr>
          <w:p w:rsidR="00AD5A3D" w:rsidRDefault="00BB6988" w:rsidP="00BB698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me of i</w:t>
            </w:r>
            <w:r w:rsidR="00AD5A3D" w:rsidRPr="0014225B">
              <w:rPr>
                <w:rFonts w:ascii="Times New Roman" w:hAnsi="Times New Roman" w:cs="Times New Roman"/>
                <w:sz w:val="21"/>
                <w:szCs w:val="21"/>
              </w:rPr>
              <w:t>ncubation (min)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1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2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10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3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13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4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20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5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40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6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100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7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AD5A3D" w:rsidRPr="0014225B" w:rsidTr="00BB6988">
        <w:tc>
          <w:tcPr>
            <w:tcW w:w="1526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8</w:t>
            </w:r>
          </w:p>
        </w:tc>
        <w:tc>
          <w:tcPr>
            <w:tcW w:w="184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4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  <w:tc>
          <w:tcPr>
            <w:tcW w:w="1849" w:type="dxa"/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AD5A3D" w:rsidRPr="0014225B" w:rsidTr="00BB6988">
        <w:tc>
          <w:tcPr>
            <w:tcW w:w="1526" w:type="dxa"/>
            <w:tcBorders>
              <w:bottom w:val="single" w:sz="8" w:space="0" w:color="000000" w:themeColor="text1"/>
            </w:tcBorders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R9</w:t>
            </w:r>
          </w:p>
        </w:tc>
        <w:tc>
          <w:tcPr>
            <w:tcW w:w="1848" w:type="dxa"/>
            <w:tcBorders>
              <w:bottom w:val="single" w:sz="8" w:space="0" w:color="000000" w:themeColor="text1"/>
            </w:tcBorders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4" w:type="dxa"/>
            <w:tcBorders>
              <w:bottom w:val="single" w:sz="8" w:space="0" w:color="000000" w:themeColor="text1"/>
            </w:tcBorders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  <w:tc>
          <w:tcPr>
            <w:tcW w:w="1849" w:type="dxa"/>
            <w:tcBorders>
              <w:bottom w:val="single" w:sz="8" w:space="0" w:color="000000" w:themeColor="text1"/>
            </w:tcBorders>
          </w:tcPr>
          <w:p w:rsidR="00AD5A3D" w:rsidRDefault="00AD5A3D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14225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</w:tbl>
    <w:p w:rsidR="00AD5A3D" w:rsidRPr="00AD5A3D" w:rsidRDefault="00AD5A3D" w:rsidP="00E52EDB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A3D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AD5A3D">
        <w:rPr>
          <w:rFonts w:ascii="Times New Roman" w:hAnsi="Times New Roman" w:cs="Times New Roman"/>
          <w:sz w:val="24"/>
          <w:szCs w:val="24"/>
        </w:rPr>
        <w:t>First screening was performed with high amount of library to achieve maximum diversity.</w:t>
      </w:r>
    </w:p>
    <w:p w:rsidR="00AD5A3D" w:rsidRDefault="00AD5A3D" w:rsidP="00AD5A3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AD5A3D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AD5A3D">
        <w:rPr>
          <w:rFonts w:ascii="Times New Roman" w:hAnsi="Times New Roman" w:cs="Times New Roman"/>
          <w:sz w:val="24"/>
          <w:szCs w:val="24"/>
        </w:rPr>
        <w:t>Subsequent screenings were performed with a ratio of protein to DNA that exerts a selection pressure on enrichment of superior binding sequences</w:t>
      </w:r>
      <w:r w:rsidRPr="0014225B">
        <w:rPr>
          <w:rFonts w:ascii="Times New Roman" w:hAnsi="Times New Roman" w:cs="Times New Roman"/>
          <w:sz w:val="20"/>
          <w:szCs w:val="24"/>
        </w:rPr>
        <w:t>.</w:t>
      </w:r>
    </w:p>
    <w:p w:rsidR="00AD5A3D" w:rsidRDefault="00AD5A3D" w:rsidP="00AD5A3D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:rsidR="00AD5A3D" w:rsidRDefault="00AD5A3D" w:rsidP="00AD5A3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sectPr w:rsidR="00AD5A3D" w:rsidSect="00393E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D5A3D"/>
    <w:rsid w:val="000031BE"/>
    <w:rsid w:val="000139A5"/>
    <w:rsid w:val="00027DD2"/>
    <w:rsid w:val="00032152"/>
    <w:rsid w:val="0004584D"/>
    <w:rsid w:val="000470D0"/>
    <w:rsid w:val="00051284"/>
    <w:rsid w:val="000527B0"/>
    <w:rsid w:val="00052DFB"/>
    <w:rsid w:val="00061C9D"/>
    <w:rsid w:val="00062BBD"/>
    <w:rsid w:val="00067E2A"/>
    <w:rsid w:val="000705CB"/>
    <w:rsid w:val="00071FC0"/>
    <w:rsid w:val="000721BD"/>
    <w:rsid w:val="00073240"/>
    <w:rsid w:val="00073FBF"/>
    <w:rsid w:val="000750CF"/>
    <w:rsid w:val="00075D38"/>
    <w:rsid w:val="000779DA"/>
    <w:rsid w:val="00080319"/>
    <w:rsid w:val="00083B94"/>
    <w:rsid w:val="000844D6"/>
    <w:rsid w:val="00085743"/>
    <w:rsid w:val="00087F0E"/>
    <w:rsid w:val="00093DE3"/>
    <w:rsid w:val="00094A95"/>
    <w:rsid w:val="00094CB8"/>
    <w:rsid w:val="0009561B"/>
    <w:rsid w:val="00097E39"/>
    <w:rsid w:val="000A4D75"/>
    <w:rsid w:val="000A6400"/>
    <w:rsid w:val="000B3272"/>
    <w:rsid w:val="000B4A90"/>
    <w:rsid w:val="000B5D20"/>
    <w:rsid w:val="000C247A"/>
    <w:rsid w:val="000C3DFB"/>
    <w:rsid w:val="000C6A5E"/>
    <w:rsid w:val="000C6A8D"/>
    <w:rsid w:val="000D0E52"/>
    <w:rsid w:val="000D79B6"/>
    <w:rsid w:val="000E2A22"/>
    <w:rsid w:val="000E4B48"/>
    <w:rsid w:val="000F0BDE"/>
    <w:rsid w:val="000F254B"/>
    <w:rsid w:val="000F540C"/>
    <w:rsid w:val="000F58F1"/>
    <w:rsid w:val="000F638B"/>
    <w:rsid w:val="00101638"/>
    <w:rsid w:val="00105C65"/>
    <w:rsid w:val="00106099"/>
    <w:rsid w:val="00107078"/>
    <w:rsid w:val="00111EEB"/>
    <w:rsid w:val="00111FB3"/>
    <w:rsid w:val="0012216D"/>
    <w:rsid w:val="00132CD4"/>
    <w:rsid w:val="00135C86"/>
    <w:rsid w:val="0013634B"/>
    <w:rsid w:val="001377D6"/>
    <w:rsid w:val="001507CD"/>
    <w:rsid w:val="00152121"/>
    <w:rsid w:val="00152610"/>
    <w:rsid w:val="0015785D"/>
    <w:rsid w:val="00157B4E"/>
    <w:rsid w:val="00163846"/>
    <w:rsid w:val="001642D7"/>
    <w:rsid w:val="001658DC"/>
    <w:rsid w:val="00165CCC"/>
    <w:rsid w:val="00166FFB"/>
    <w:rsid w:val="0017130A"/>
    <w:rsid w:val="00177E2F"/>
    <w:rsid w:val="00182BCC"/>
    <w:rsid w:val="00183C39"/>
    <w:rsid w:val="00191013"/>
    <w:rsid w:val="00194F64"/>
    <w:rsid w:val="001950DF"/>
    <w:rsid w:val="001955D5"/>
    <w:rsid w:val="00196676"/>
    <w:rsid w:val="001A06B0"/>
    <w:rsid w:val="001A0E82"/>
    <w:rsid w:val="001A59A9"/>
    <w:rsid w:val="001A6C9C"/>
    <w:rsid w:val="001A727B"/>
    <w:rsid w:val="001C38B7"/>
    <w:rsid w:val="001C7E4F"/>
    <w:rsid w:val="001D00DE"/>
    <w:rsid w:val="001D73B9"/>
    <w:rsid w:val="001E075C"/>
    <w:rsid w:val="001E20AE"/>
    <w:rsid w:val="001E29A5"/>
    <w:rsid w:val="001E2CA1"/>
    <w:rsid w:val="001E2F5F"/>
    <w:rsid w:val="001E6156"/>
    <w:rsid w:val="001F0307"/>
    <w:rsid w:val="001F0515"/>
    <w:rsid w:val="001F067B"/>
    <w:rsid w:val="001F6183"/>
    <w:rsid w:val="00204A9E"/>
    <w:rsid w:val="002106A3"/>
    <w:rsid w:val="00213457"/>
    <w:rsid w:val="00216F78"/>
    <w:rsid w:val="00217A86"/>
    <w:rsid w:val="0022157B"/>
    <w:rsid w:val="00223779"/>
    <w:rsid w:val="00223CBD"/>
    <w:rsid w:val="002308D6"/>
    <w:rsid w:val="0023452A"/>
    <w:rsid w:val="00234FD7"/>
    <w:rsid w:val="00236CB5"/>
    <w:rsid w:val="00237329"/>
    <w:rsid w:val="00243C78"/>
    <w:rsid w:val="00244ABA"/>
    <w:rsid w:val="00246927"/>
    <w:rsid w:val="0025009A"/>
    <w:rsid w:val="00252223"/>
    <w:rsid w:val="00253740"/>
    <w:rsid w:val="002615BA"/>
    <w:rsid w:val="0026526E"/>
    <w:rsid w:val="00265A6F"/>
    <w:rsid w:val="002711CB"/>
    <w:rsid w:val="00273249"/>
    <w:rsid w:val="00276D73"/>
    <w:rsid w:val="002773BE"/>
    <w:rsid w:val="00282CC6"/>
    <w:rsid w:val="002861E9"/>
    <w:rsid w:val="002866A0"/>
    <w:rsid w:val="00290291"/>
    <w:rsid w:val="0029057C"/>
    <w:rsid w:val="002969DC"/>
    <w:rsid w:val="002A27F2"/>
    <w:rsid w:val="002A2F83"/>
    <w:rsid w:val="002A62BB"/>
    <w:rsid w:val="002C519E"/>
    <w:rsid w:val="002C62CD"/>
    <w:rsid w:val="002D2508"/>
    <w:rsid w:val="002D4092"/>
    <w:rsid w:val="002D6164"/>
    <w:rsid w:val="002E1D32"/>
    <w:rsid w:val="002E45ED"/>
    <w:rsid w:val="002E5BA5"/>
    <w:rsid w:val="002E65D5"/>
    <w:rsid w:val="002F2779"/>
    <w:rsid w:val="002F33EB"/>
    <w:rsid w:val="002F6D39"/>
    <w:rsid w:val="003001CE"/>
    <w:rsid w:val="003007F4"/>
    <w:rsid w:val="00305858"/>
    <w:rsid w:val="00305D94"/>
    <w:rsid w:val="00312B5C"/>
    <w:rsid w:val="0031520C"/>
    <w:rsid w:val="00315EB9"/>
    <w:rsid w:val="003164C1"/>
    <w:rsid w:val="003229C5"/>
    <w:rsid w:val="0034375C"/>
    <w:rsid w:val="003438E0"/>
    <w:rsid w:val="003439E1"/>
    <w:rsid w:val="00346EA0"/>
    <w:rsid w:val="00353B78"/>
    <w:rsid w:val="003578AA"/>
    <w:rsid w:val="00357D21"/>
    <w:rsid w:val="00362E8F"/>
    <w:rsid w:val="00362F44"/>
    <w:rsid w:val="003725DA"/>
    <w:rsid w:val="003761A8"/>
    <w:rsid w:val="00383D64"/>
    <w:rsid w:val="00384DCC"/>
    <w:rsid w:val="003912CB"/>
    <w:rsid w:val="00393E03"/>
    <w:rsid w:val="00396FA7"/>
    <w:rsid w:val="00396FAA"/>
    <w:rsid w:val="003A56AD"/>
    <w:rsid w:val="003B0117"/>
    <w:rsid w:val="003B0828"/>
    <w:rsid w:val="003B10CF"/>
    <w:rsid w:val="003B1A26"/>
    <w:rsid w:val="003B5216"/>
    <w:rsid w:val="003B6BFF"/>
    <w:rsid w:val="003B7D7B"/>
    <w:rsid w:val="003C400B"/>
    <w:rsid w:val="003C40A2"/>
    <w:rsid w:val="003D443F"/>
    <w:rsid w:val="003E23E1"/>
    <w:rsid w:val="003F0E18"/>
    <w:rsid w:val="003F1AE1"/>
    <w:rsid w:val="003F4FD1"/>
    <w:rsid w:val="004042AB"/>
    <w:rsid w:val="00404DB0"/>
    <w:rsid w:val="00405C7F"/>
    <w:rsid w:val="0041149E"/>
    <w:rsid w:val="00412192"/>
    <w:rsid w:val="0041278B"/>
    <w:rsid w:val="00415E5C"/>
    <w:rsid w:val="004162AE"/>
    <w:rsid w:val="00423BF8"/>
    <w:rsid w:val="00427E9F"/>
    <w:rsid w:val="00432C1E"/>
    <w:rsid w:val="00433BF6"/>
    <w:rsid w:val="004358C6"/>
    <w:rsid w:val="004362CA"/>
    <w:rsid w:val="00437978"/>
    <w:rsid w:val="0044272A"/>
    <w:rsid w:val="0045333B"/>
    <w:rsid w:val="00454300"/>
    <w:rsid w:val="004629D8"/>
    <w:rsid w:val="00470001"/>
    <w:rsid w:val="004712F9"/>
    <w:rsid w:val="0047728C"/>
    <w:rsid w:val="0048103B"/>
    <w:rsid w:val="00482C55"/>
    <w:rsid w:val="00483C79"/>
    <w:rsid w:val="00483CF7"/>
    <w:rsid w:val="00490E1D"/>
    <w:rsid w:val="00491B7A"/>
    <w:rsid w:val="00492401"/>
    <w:rsid w:val="00492727"/>
    <w:rsid w:val="00494CD0"/>
    <w:rsid w:val="00494E6E"/>
    <w:rsid w:val="004A1E3D"/>
    <w:rsid w:val="004A413C"/>
    <w:rsid w:val="004A499D"/>
    <w:rsid w:val="004A63A4"/>
    <w:rsid w:val="004A68D7"/>
    <w:rsid w:val="004B3767"/>
    <w:rsid w:val="004B71F9"/>
    <w:rsid w:val="004B7D5A"/>
    <w:rsid w:val="004C06AD"/>
    <w:rsid w:val="004C390E"/>
    <w:rsid w:val="004C4FFE"/>
    <w:rsid w:val="004D03F1"/>
    <w:rsid w:val="004D1B24"/>
    <w:rsid w:val="004D46B5"/>
    <w:rsid w:val="004D5FC3"/>
    <w:rsid w:val="004D61BC"/>
    <w:rsid w:val="004D6498"/>
    <w:rsid w:val="004E0661"/>
    <w:rsid w:val="004E368E"/>
    <w:rsid w:val="004F3B9A"/>
    <w:rsid w:val="004F4FDA"/>
    <w:rsid w:val="00500D1A"/>
    <w:rsid w:val="00501469"/>
    <w:rsid w:val="0050395D"/>
    <w:rsid w:val="00505AAB"/>
    <w:rsid w:val="0052554E"/>
    <w:rsid w:val="00525B19"/>
    <w:rsid w:val="00527AF4"/>
    <w:rsid w:val="00527B93"/>
    <w:rsid w:val="00530BCC"/>
    <w:rsid w:val="00531693"/>
    <w:rsid w:val="00533D18"/>
    <w:rsid w:val="00535479"/>
    <w:rsid w:val="0054125E"/>
    <w:rsid w:val="0055133E"/>
    <w:rsid w:val="005532AB"/>
    <w:rsid w:val="00553B81"/>
    <w:rsid w:val="00555092"/>
    <w:rsid w:val="00556187"/>
    <w:rsid w:val="005634EA"/>
    <w:rsid w:val="00572529"/>
    <w:rsid w:val="00575996"/>
    <w:rsid w:val="00581A48"/>
    <w:rsid w:val="00582411"/>
    <w:rsid w:val="00583C01"/>
    <w:rsid w:val="00591186"/>
    <w:rsid w:val="005912EA"/>
    <w:rsid w:val="00593858"/>
    <w:rsid w:val="00594B35"/>
    <w:rsid w:val="005A1822"/>
    <w:rsid w:val="005A5846"/>
    <w:rsid w:val="005B3E63"/>
    <w:rsid w:val="005B452C"/>
    <w:rsid w:val="005C21E0"/>
    <w:rsid w:val="005C3B1F"/>
    <w:rsid w:val="005C5AF5"/>
    <w:rsid w:val="005C6A8C"/>
    <w:rsid w:val="005C6BF6"/>
    <w:rsid w:val="005C79DC"/>
    <w:rsid w:val="005C7B96"/>
    <w:rsid w:val="005D1B85"/>
    <w:rsid w:val="005D4F62"/>
    <w:rsid w:val="005E213D"/>
    <w:rsid w:val="005E459B"/>
    <w:rsid w:val="005F2594"/>
    <w:rsid w:val="005F73F5"/>
    <w:rsid w:val="006001CB"/>
    <w:rsid w:val="00604748"/>
    <w:rsid w:val="0061088A"/>
    <w:rsid w:val="00611BBA"/>
    <w:rsid w:val="00613211"/>
    <w:rsid w:val="00615102"/>
    <w:rsid w:val="006163F2"/>
    <w:rsid w:val="0062137C"/>
    <w:rsid w:val="0062551D"/>
    <w:rsid w:val="00630768"/>
    <w:rsid w:val="00641D95"/>
    <w:rsid w:val="006479CC"/>
    <w:rsid w:val="00663495"/>
    <w:rsid w:val="0066482B"/>
    <w:rsid w:val="00667367"/>
    <w:rsid w:val="00667A8D"/>
    <w:rsid w:val="00670B4F"/>
    <w:rsid w:val="006720A8"/>
    <w:rsid w:val="0067232C"/>
    <w:rsid w:val="00673530"/>
    <w:rsid w:val="00677325"/>
    <w:rsid w:val="0067752D"/>
    <w:rsid w:val="00677D35"/>
    <w:rsid w:val="006819A3"/>
    <w:rsid w:val="0068381B"/>
    <w:rsid w:val="00686B8B"/>
    <w:rsid w:val="006A090E"/>
    <w:rsid w:val="006A2566"/>
    <w:rsid w:val="006A26D5"/>
    <w:rsid w:val="006A2C6E"/>
    <w:rsid w:val="006A4D94"/>
    <w:rsid w:val="006A4F8C"/>
    <w:rsid w:val="006A74CC"/>
    <w:rsid w:val="006B2239"/>
    <w:rsid w:val="006B3FAC"/>
    <w:rsid w:val="006B4D24"/>
    <w:rsid w:val="006C0FEA"/>
    <w:rsid w:val="006C3F90"/>
    <w:rsid w:val="006C48C3"/>
    <w:rsid w:val="006C560B"/>
    <w:rsid w:val="006D7D92"/>
    <w:rsid w:val="006D7F15"/>
    <w:rsid w:val="006E00A5"/>
    <w:rsid w:val="006E12B4"/>
    <w:rsid w:val="006E1726"/>
    <w:rsid w:val="006E224A"/>
    <w:rsid w:val="006F6246"/>
    <w:rsid w:val="00702E79"/>
    <w:rsid w:val="00707A72"/>
    <w:rsid w:val="007106CE"/>
    <w:rsid w:val="00714BE1"/>
    <w:rsid w:val="00717C8A"/>
    <w:rsid w:val="00722569"/>
    <w:rsid w:val="00734939"/>
    <w:rsid w:val="007373BB"/>
    <w:rsid w:val="00737635"/>
    <w:rsid w:val="00740A72"/>
    <w:rsid w:val="00751362"/>
    <w:rsid w:val="00753BDE"/>
    <w:rsid w:val="007555E4"/>
    <w:rsid w:val="00755861"/>
    <w:rsid w:val="00757B03"/>
    <w:rsid w:val="007626B2"/>
    <w:rsid w:val="00767263"/>
    <w:rsid w:val="00776A6D"/>
    <w:rsid w:val="00777611"/>
    <w:rsid w:val="0078468F"/>
    <w:rsid w:val="00790F8C"/>
    <w:rsid w:val="00791B18"/>
    <w:rsid w:val="007A0FFF"/>
    <w:rsid w:val="007A4143"/>
    <w:rsid w:val="007A679F"/>
    <w:rsid w:val="007B2ED1"/>
    <w:rsid w:val="007B3B01"/>
    <w:rsid w:val="007B44D6"/>
    <w:rsid w:val="007B7AE9"/>
    <w:rsid w:val="007C0D9B"/>
    <w:rsid w:val="007C1182"/>
    <w:rsid w:val="007C1602"/>
    <w:rsid w:val="007C315A"/>
    <w:rsid w:val="007C3C13"/>
    <w:rsid w:val="007D05A3"/>
    <w:rsid w:val="007D4289"/>
    <w:rsid w:val="007F173D"/>
    <w:rsid w:val="007F5BFF"/>
    <w:rsid w:val="007F6470"/>
    <w:rsid w:val="007F674A"/>
    <w:rsid w:val="007F7F4E"/>
    <w:rsid w:val="008011DB"/>
    <w:rsid w:val="00802253"/>
    <w:rsid w:val="00807992"/>
    <w:rsid w:val="00813CFC"/>
    <w:rsid w:val="00813D0C"/>
    <w:rsid w:val="00821EA9"/>
    <w:rsid w:val="00823BA7"/>
    <w:rsid w:val="00826860"/>
    <w:rsid w:val="00826A76"/>
    <w:rsid w:val="008310AF"/>
    <w:rsid w:val="008310CC"/>
    <w:rsid w:val="00834CF0"/>
    <w:rsid w:val="00837869"/>
    <w:rsid w:val="0084247D"/>
    <w:rsid w:val="00842729"/>
    <w:rsid w:val="0084548F"/>
    <w:rsid w:val="00845A00"/>
    <w:rsid w:val="00846299"/>
    <w:rsid w:val="00850927"/>
    <w:rsid w:val="00862FD0"/>
    <w:rsid w:val="00863BC3"/>
    <w:rsid w:val="00870BF1"/>
    <w:rsid w:val="00875887"/>
    <w:rsid w:val="00881507"/>
    <w:rsid w:val="00881787"/>
    <w:rsid w:val="00891D71"/>
    <w:rsid w:val="008A092C"/>
    <w:rsid w:val="008A53E3"/>
    <w:rsid w:val="008A6910"/>
    <w:rsid w:val="008B0936"/>
    <w:rsid w:val="008B0C2C"/>
    <w:rsid w:val="008B32A4"/>
    <w:rsid w:val="008B5316"/>
    <w:rsid w:val="008C20F7"/>
    <w:rsid w:val="008C6281"/>
    <w:rsid w:val="008C6555"/>
    <w:rsid w:val="008D0BCD"/>
    <w:rsid w:val="008D4DBC"/>
    <w:rsid w:val="008E0CE1"/>
    <w:rsid w:val="008E1CE4"/>
    <w:rsid w:val="008E5BBE"/>
    <w:rsid w:val="008E7369"/>
    <w:rsid w:val="008F4FB2"/>
    <w:rsid w:val="00912CCE"/>
    <w:rsid w:val="00913FEB"/>
    <w:rsid w:val="00920E27"/>
    <w:rsid w:val="00933724"/>
    <w:rsid w:val="00947623"/>
    <w:rsid w:val="00951653"/>
    <w:rsid w:val="00953F43"/>
    <w:rsid w:val="00954694"/>
    <w:rsid w:val="00957B41"/>
    <w:rsid w:val="00960B5A"/>
    <w:rsid w:val="0096285C"/>
    <w:rsid w:val="00962F4D"/>
    <w:rsid w:val="009640C3"/>
    <w:rsid w:val="0096549D"/>
    <w:rsid w:val="009659D3"/>
    <w:rsid w:val="009662CC"/>
    <w:rsid w:val="00966634"/>
    <w:rsid w:val="00970F7C"/>
    <w:rsid w:val="00977B35"/>
    <w:rsid w:val="009801FA"/>
    <w:rsid w:val="00981170"/>
    <w:rsid w:val="0098287D"/>
    <w:rsid w:val="00982A9D"/>
    <w:rsid w:val="0098511F"/>
    <w:rsid w:val="00994D03"/>
    <w:rsid w:val="0099704F"/>
    <w:rsid w:val="009A0685"/>
    <w:rsid w:val="009A4FE9"/>
    <w:rsid w:val="009B498E"/>
    <w:rsid w:val="009B7F74"/>
    <w:rsid w:val="009C03E1"/>
    <w:rsid w:val="009C208F"/>
    <w:rsid w:val="009C3A3F"/>
    <w:rsid w:val="009C42A0"/>
    <w:rsid w:val="009C5B5A"/>
    <w:rsid w:val="009C5FC0"/>
    <w:rsid w:val="009D29D3"/>
    <w:rsid w:val="009D3270"/>
    <w:rsid w:val="009E368C"/>
    <w:rsid w:val="009E6521"/>
    <w:rsid w:val="009F1ACB"/>
    <w:rsid w:val="009F2581"/>
    <w:rsid w:val="009F5940"/>
    <w:rsid w:val="009F5D5E"/>
    <w:rsid w:val="00A054F6"/>
    <w:rsid w:val="00A162FD"/>
    <w:rsid w:val="00A16C65"/>
    <w:rsid w:val="00A235DD"/>
    <w:rsid w:val="00A243AC"/>
    <w:rsid w:val="00A404F6"/>
    <w:rsid w:val="00A4633D"/>
    <w:rsid w:val="00A52D95"/>
    <w:rsid w:val="00A550AA"/>
    <w:rsid w:val="00A55C63"/>
    <w:rsid w:val="00A560C5"/>
    <w:rsid w:val="00A56590"/>
    <w:rsid w:val="00A608EE"/>
    <w:rsid w:val="00A60A76"/>
    <w:rsid w:val="00A71586"/>
    <w:rsid w:val="00A71589"/>
    <w:rsid w:val="00A7289F"/>
    <w:rsid w:val="00A76EC9"/>
    <w:rsid w:val="00A8156E"/>
    <w:rsid w:val="00A9269E"/>
    <w:rsid w:val="00A93C79"/>
    <w:rsid w:val="00A94EC2"/>
    <w:rsid w:val="00AA2462"/>
    <w:rsid w:val="00AA7EC4"/>
    <w:rsid w:val="00AB0796"/>
    <w:rsid w:val="00AB6812"/>
    <w:rsid w:val="00AC43F7"/>
    <w:rsid w:val="00AC666F"/>
    <w:rsid w:val="00AD326F"/>
    <w:rsid w:val="00AD5A3D"/>
    <w:rsid w:val="00AE3A8F"/>
    <w:rsid w:val="00AF2325"/>
    <w:rsid w:val="00AF6E82"/>
    <w:rsid w:val="00B00C28"/>
    <w:rsid w:val="00B03657"/>
    <w:rsid w:val="00B03A89"/>
    <w:rsid w:val="00B06D15"/>
    <w:rsid w:val="00B07B4C"/>
    <w:rsid w:val="00B07FCC"/>
    <w:rsid w:val="00B10E68"/>
    <w:rsid w:val="00B13E50"/>
    <w:rsid w:val="00B143EB"/>
    <w:rsid w:val="00B25170"/>
    <w:rsid w:val="00B308CE"/>
    <w:rsid w:val="00B35F26"/>
    <w:rsid w:val="00B416F4"/>
    <w:rsid w:val="00B4191D"/>
    <w:rsid w:val="00B433D4"/>
    <w:rsid w:val="00B43CE7"/>
    <w:rsid w:val="00B46901"/>
    <w:rsid w:val="00B54187"/>
    <w:rsid w:val="00B543EB"/>
    <w:rsid w:val="00B5588B"/>
    <w:rsid w:val="00B70390"/>
    <w:rsid w:val="00B70428"/>
    <w:rsid w:val="00B72047"/>
    <w:rsid w:val="00B812E1"/>
    <w:rsid w:val="00B82448"/>
    <w:rsid w:val="00B902D1"/>
    <w:rsid w:val="00B91E76"/>
    <w:rsid w:val="00B9302C"/>
    <w:rsid w:val="00B93726"/>
    <w:rsid w:val="00B93E54"/>
    <w:rsid w:val="00BA42CF"/>
    <w:rsid w:val="00BA5090"/>
    <w:rsid w:val="00BA7630"/>
    <w:rsid w:val="00BB3C82"/>
    <w:rsid w:val="00BB6988"/>
    <w:rsid w:val="00BC1F1A"/>
    <w:rsid w:val="00BC232A"/>
    <w:rsid w:val="00BC2DAF"/>
    <w:rsid w:val="00BC2E21"/>
    <w:rsid w:val="00BC3977"/>
    <w:rsid w:val="00BC3CE3"/>
    <w:rsid w:val="00BC4163"/>
    <w:rsid w:val="00BC6B13"/>
    <w:rsid w:val="00BC6D3B"/>
    <w:rsid w:val="00BD4A61"/>
    <w:rsid w:val="00BD6A56"/>
    <w:rsid w:val="00BE197B"/>
    <w:rsid w:val="00BE435C"/>
    <w:rsid w:val="00BE4871"/>
    <w:rsid w:val="00BE7911"/>
    <w:rsid w:val="00BF151A"/>
    <w:rsid w:val="00BF1621"/>
    <w:rsid w:val="00BF34B6"/>
    <w:rsid w:val="00BF4379"/>
    <w:rsid w:val="00BF74AC"/>
    <w:rsid w:val="00C01298"/>
    <w:rsid w:val="00C053A7"/>
    <w:rsid w:val="00C10A41"/>
    <w:rsid w:val="00C1344A"/>
    <w:rsid w:val="00C14829"/>
    <w:rsid w:val="00C16418"/>
    <w:rsid w:val="00C20B70"/>
    <w:rsid w:val="00C219B7"/>
    <w:rsid w:val="00C239FD"/>
    <w:rsid w:val="00C241D2"/>
    <w:rsid w:val="00C25477"/>
    <w:rsid w:val="00C27B1A"/>
    <w:rsid w:val="00C3198C"/>
    <w:rsid w:val="00C3390F"/>
    <w:rsid w:val="00C34C39"/>
    <w:rsid w:val="00C36ED1"/>
    <w:rsid w:val="00C40C06"/>
    <w:rsid w:val="00C422E2"/>
    <w:rsid w:val="00C470A6"/>
    <w:rsid w:val="00C507F7"/>
    <w:rsid w:val="00C51AC6"/>
    <w:rsid w:val="00C51CC6"/>
    <w:rsid w:val="00C542AA"/>
    <w:rsid w:val="00C557D7"/>
    <w:rsid w:val="00C5754E"/>
    <w:rsid w:val="00C60124"/>
    <w:rsid w:val="00C63CF1"/>
    <w:rsid w:val="00C65629"/>
    <w:rsid w:val="00C658C5"/>
    <w:rsid w:val="00C666B4"/>
    <w:rsid w:val="00C71D66"/>
    <w:rsid w:val="00C72A13"/>
    <w:rsid w:val="00C74CE7"/>
    <w:rsid w:val="00C81D86"/>
    <w:rsid w:val="00C81FE4"/>
    <w:rsid w:val="00C8601A"/>
    <w:rsid w:val="00C90D14"/>
    <w:rsid w:val="00CA07CB"/>
    <w:rsid w:val="00CB1509"/>
    <w:rsid w:val="00CB39C3"/>
    <w:rsid w:val="00CB5017"/>
    <w:rsid w:val="00CB630A"/>
    <w:rsid w:val="00CB79B3"/>
    <w:rsid w:val="00CC021F"/>
    <w:rsid w:val="00CC038B"/>
    <w:rsid w:val="00CC26FD"/>
    <w:rsid w:val="00CC3314"/>
    <w:rsid w:val="00CC3345"/>
    <w:rsid w:val="00CC3E52"/>
    <w:rsid w:val="00CC4A80"/>
    <w:rsid w:val="00CD0B44"/>
    <w:rsid w:val="00CD7546"/>
    <w:rsid w:val="00CE076D"/>
    <w:rsid w:val="00CE185D"/>
    <w:rsid w:val="00CE2ECC"/>
    <w:rsid w:val="00CF3FB5"/>
    <w:rsid w:val="00CF4EF3"/>
    <w:rsid w:val="00D03958"/>
    <w:rsid w:val="00D04B0B"/>
    <w:rsid w:val="00D05A15"/>
    <w:rsid w:val="00D078E6"/>
    <w:rsid w:val="00D11A61"/>
    <w:rsid w:val="00D12AC7"/>
    <w:rsid w:val="00D130B6"/>
    <w:rsid w:val="00D138E2"/>
    <w:rsid w:val="00D13C4E"/>
    <w:rsid w:val="00D14D2D"/>
    <w:rsid w:val="00D217D6"/>
    <w:rsid w:val="00D2469E"/>
    <w:rsid w:val="00D34AE5"/>
    <w:rsid w:val="00D35CD1"/>
    <w:rsid w:val="00D36706"/>
    <w:rsid w:val="00D37725"/>
    <w:rsid w:val="00D37BDE"/>
    <w:rsid w:val="00D501E1"/>
    <w:rsid w:val="00D57E27"/>
    <w:rsid w:val="00D63E2C"/>
    <w:rsid w:val="00D649C0"/>
    <w:rsid w:val="00D71174"/>
    <w:rsid w:val="00D74680"/>
    <w:rsid w:val="00D8298A"/>
    <w:rsid w:val="00D927CF"/>
    <w:rsid w:val="00D9758B"/>
    <w:rsid w:val="00DA2777"/>
    <w:rsid w:val="00DA2957"/>
    <w:rsid w:val="00DA7E61"/>
    <w:rsid w:val="00DB0992"/>
    <w:rsid w:val="00DB2C1C"/>
    <w:rsid w:val="00DB333B"/>
    <w:rsid w:val="00DB3D40"/>
    <w:rsid w:val="00DB5FDA"/>
    <w:rsid w:val="00DC2812"/>
    <w:rsid w:val="00DD2414"/>
    <w:rsid w:val="00DD26E9"/>
    <w:rsid w:val="00DD4999"/>
    <w:rsid w:val="00DD5FB3"/>
    <w:rsid w:val="00DD7311"/>
    <w:rsid w:val="00DD7606"/>
    <w:rsid w:val="00DE3AAF"/>
    <w:rsid w:val="00DE4251"/>
    <w:rsid w:val="00DE6FF4"/>
    <w:rsid w:val="00DF2313"/>
    <w:rsid w:val="00DF42DE"/>
    <w:rsid w:val="00DF4DA4"/>
    <w:rsid w:val="00DF7369"/>
    <w:rsid w:val="00DF7E67"/>
    <w:rsid w:val="00E0266A"/>
    <w:rsid w:val="00E102D7"/>
    <w:rsid w:val="00E10C41"/>
    <w:rsid w:val="00E11709"/>
    <w:rsid w:val="00E13F3E"/>
    <w:rsid w:val="00E1405B"/>
    <w:rsid w:val="00E160AD"/>
    <w:rsid w:val="00E172C5"/>
    <w:rsid w:val="00E32581"/>
    <w:rsid w:val="00E34B42"/>
    <w:rsid w:val="00E34FA9"/>
    <w:rsid w:val="00E3564A"/>
    <w:rsid w:val="00E37004"/>
    <w:rsid w:val="00E40057"/>
    <w:rsid w:val="00E408A3"/>
    <w:rsid w:val="00E526E6"/>
    <w:rsid w:val="00E52EDB"/>
    <w:rsid w:val="00E5416F"/>
    <w:rsid w:val="00E60625"/>
    <w:rsid w:val="00E61ADB"/>
    <w:rsid w:val="00E631B6"/>
    <w:rsid w:val="00E66C1B"/>
    <w:rsid w:val="00E723C8"/>
    <w:rsid w:val="00E74631"/>
    <w:rsid w:val="00E75FE5"/>
    <w:rsid w:val="00E85C73"/>
    <w:rsid w:val="00E9205F"/>
    <w:rsid w:val="00E97C29"/>
    <w:rsid w:val="00EA276C"/>
    <w:rsid w:val="00EB0A02"/>
    <w:rsid w:val="00EB1691"/>
    <w:rsid w:val="00EB68F9"/>
    <w:rsid w:val="00EC1125"/>
    <w:rsid w:val="00EC24C2"/>
    <w:rsid w:val="00EC448D"/>
    <w:rsid w:val="00ED1F6A"/>
    <w:rsid w:val="00ED486B"/>
    <w:rsid w:val="00ED7004"/>
    <w:rsid w:val="00EE03C8"/>
    <w:rsid w:val="00EE5DF5"/>
    <w:rsid w:val="00EF1355"/>
    <w:rsid w:val="00EF286C"/>
    <w:rsid w:val="00F0340D"/>
    <w:rsid w:val="00F05E2B"/>
    <w:rsid w:val="00F07A20"/>
    <w:rsid w:val="00F13D30"/>
    <w:rsid w:val="00F13DCA"/>
    <w:rsid w:val="00F21070"/>
    <w:rsid w:val="00F32010"/>
    <w:rsid w:val="00F32CB5"/>
    <w:rsid w:val="00F401CC"/>
    <w:rsid w:val="00F41022"/>
    <w:rsid w:val="00F576BC"/>
    <w:rsid w:val="00F57F54"/>
    <w:rsid w:val="00F60323"/>
    <w:rsid w:val="00F618DB"/>
    <w:rsid w:val="00F71B7B"/>
    <w:rsid w:val="00F72209"/>
    <w:rsid w:val="00F835AD"/>
    <w:rsid w:val="00F84A51"/>
    <w:rsid w:val="00F9033A"/>
    <w:rsid w:val="00F93493"/>
    <w:rsid w:val="00F93497"/>
    <w:rsid w:val="00FA4F2A"/>
    <w:rsid w:val="00FA5FBF"/>
    <w:rsid w:val="00FA7A8B"/>
    <w:rsid w:val="00FB1CBB"/>
    <w:rsid w:val="00FB3761"/>
    <w:rsid w:val="00FC5DD3"/>
    <w:rsid w:val="00FC6B39"/>
    <w:rsid w:val="00FC6C5C"/>
    <w:rsid w:val="00FD47A1"/>
    <w:rsid w:val="00FF1DCB"/>
    <w:rsid w:val="00FF256D"/>
    <w:rsid w:val="00FF29CD"/>
    <w:rsid w:val="00FF31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A3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D5A3D"/>
    <w:pPr>
      <w:spacing w:after="0" w:line="240" w:lineRule="auto"/>
    </w:pPr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theme="minorBidi"/>
        <w:b/>
        <w:bCs/>
      </w:rPr>
    </w:tblStylePr>
    <w:tblStylePr w:type="lastCol">
      <w:rPr>
        <w:rFonts w:cstheme="minorBidi"/>
        <w:b/>
        <w:bCs/>
      </w:rPr>
    </w:tblStylePr>
    <w:tblStylePr w:type="band1Vert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AD5A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AD5A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28A78C-A559-4B3D-B88A-897AEB72D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Ahirwar</dc:creator>
  <cp:keywords/>
  <dc:description/>
  <cp:lastModifiedBy>Rajesh Ahirwar</cp:lastModifiedBy>
  <cp:revision>4</cp:revision>
  <dcterms:created xsi:type="dcterms:W3CDTF">2016-03-25T07:44:00Z</dcterms:created>
  <dcterms:modified xsi:type="dcterms:W3CDTF">2016-03-25T07:49:00Z</dcterms:modified>
</cp:coreProperties>
</file>